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D3357" w14:textId="1A5660BA" w:rsidR="00D327DF" w:rsidRPr="00E36381" w:rsidRDefault="00D327DF" w:rsidP="006600E0">
      <w:pPr>
        <w:spacing w:line="276" w:lineRule="auto"/>
        <w:rPr>
          <w:rFonts w:ascii="Gill Sans MT" w:hAnsi="Gill Sans MT" w:cs="Times New Roman"/>
          <w:sz w:val="20"/>
          <w:szCs w:val="20"/>
        </w:rPr>
      </w:pPr>
      <w:r w:rsidRPr="00E36381">
        <w:rPr>
          <w:rFonts w:ascii="Gill Sans MT" w:hAnsi="Gill Sans MT" w:cs="Times New Roman"/>
          <w:b/>
          <w:bCs/>
          <w:sz w:val="20"/>
          <w:szCs w:val="20"/>
        </w:rPr>
        <w:t xml:space="preserve">Table </w:t>
      </w:r>
      <w:r w:rsidR="00F541F2" w:rsidRPr="00E36381">
        <w:rPr>
          <w:rFonts w:ascii="Gill Sans MT" w:hAnsi="Gill Sans MT" w:cs="Times New Roman"/>
          <w:b/>
          <w:bCs/>
          <w:sz w:val="20"/>
          <w:szCs w:val="20"/>
        </w:rPr>
        <w:t>1</w:t>
      </w:r>
      <w:r w:rsidR="00CF4FB7" w:rsidRPr="00E36381">
        <w:rPr>
          <w:rFonts w:ascii="Gill Sans MT" w:hAnsi="Gill Sans MT" w:cs="Times New Roman"/>
          <w:b/>
          <w:bCs/>
          <w:sz w:val="20"/>
          <w:szCs w:val="20"/>
        </w:rPr>
        <w:t xml:space="preserve">. </w:t>
      </w:r>
      <w:r w:rsidR="00AD76DF" w:rsidRPr="00E36381">
        <w:rPr>
          <w:rFonts w:ascii="Gill Sans MT" w:hAnsi="Gill Sans MT" w:cs="Times New Roman"/>
          <w:b/>
          <w:bCs/>
          <w:sz w:val="20"/>
          <w:szCs w:val="20"/>
        </w:rPr>
        <w:t>Demographics and clinical details of the control and patient cohorts.</w:t>
      </w:r>
      <w:r w:rsidR="00AD76DF" w:rsidRPr="00E36381">
        <w:rPr>
          <w:rFonts w:ascii="Gill Sans MT" w:hAnsi="Gill Sans MT" w:cs="Times New Roman"/>
          <w:sz w:val="20"/>
          <w:szCs w:val="20"/>
        </w:rPr>
        <w:t xml:space="preserve"> IQR = inter-quartile range; F = female; M = male; TLE = temporal lobe epilepsy: HS = hippocampal sclerosis; FBTCS = focal-to-bilateral tonic-clonic seizures. </w:t>
      </w:r>
      <w:r w:rsidR="00CF4FB7" w:rsidRPr="00E36381">
        <w:rPr>
          <w:rFonts w:ascii="Gill Sans MT" w:hAnsi="Gill Sans MT" w:cs="Times New Roman"/>
          <w:sz w:val="20"/>
          <w:szCs w:val="20"/>
        </w:rPr>
        <w:t>*</w:t>
      </w:r>
      <w:r w:rsidR="009A1FE7" w:rsidRPr="00E36381">
        <w:rPr>
          <w:rFonts w:ascii="Gill Sans MT" w:hAnsi="Gill Sans MT" w:cs="Times New Roman"/>
          <w:sz w:val="20"/>
          <w:szCs w:val="20"/>
        </w:rPr>
        <w:t>Not accounting for missing data.</w:t>
      </w:r>
      <w:r w:rsidR="00CF4FB7" w:rsidRPr="00E36381">
        <w:rPr>
          <w:rFonts w:ascii="Gill Sans MT" w:hAnsi="Gill Sans MT" w:cs="Times New Roman"/>
          <w:sz w:val="20"/>
          <w:szCs w:val="20"/>
        </w:rPr>
        <w:t xml:space="preserve"> </w:t>
      </w:r>
    </w:p>
    <w:p w14:paraId="6A429DF6" w14:textId="77777777" w:rsidR="00D327DF" w:rsidRPr="00E36381" w:rsidRDefault="00D327DF" w:rsidP="006600E0">
      <w:pPr>
        <w:spacing w:line="276" w:lineRule="auto"/>
        <w:rPr>
          <w:rFonts w:ascii="Gill Sans MT" w:hAnsi="Gill Sans MT" w:cs="Times New Roman"/>
          <w:sz w:val="20"/>
          <w:szCs w:val="20"/>
        </w:rPr>
      </w:pPr>
    </w:p>
    <w:tbl>
      <w:tblPr>
        <w:tblStyle w:val="TableGrid"/>
        <w:tblW w:w="12900" w:type="dxa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843"/>
        <w:gridCol w:w="1701"/>
        <w:gridCol w:w="1842"/>
        <w:gridCol w:w="1560"/>
      </w:tblGrid>
      <w:tr w:rsidR="00D327DF" w:rsidRPr="00E36381" w14:paraId="38C533D8" w14:textId="77777777" w:rsidTr="00E36381">
        <w:trPr>
          <w:trHeight w:val="659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B9AA9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92E2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C18B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atients (all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DAF3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atients: frontal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81020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atients: TLE-H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3F5D1C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Patients: TLE-other 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9E3F1E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Patients: other </w:t>
            </w:r>
          </w:p>
        </w:tc>
      </w:tr>
      <w:tr w:rsidR="00D327DF" w:rsidRPr="00E36381" w14:paraId="1743F580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2AD0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4AAE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E279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14D0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5E85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EBAF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7E83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327DF" w:rsidRPr="00E36381" w14:paraId="7A994BBE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DE47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Number of childr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2DFE7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49AF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A3E9C" w14:textId="5863120C" w:rsidR="00D327DF" w:rsidRPr="00E36381" w:rsidRDefault="00511C28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0E60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6527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6A5F3" w14:textId="2AD10B9F" w:rsidR="00D327DF" w:rsidRPr="00E36381" w:rsidRDefault="006936EA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</w:tr>
      <w:tr w:rsidR="00D327DF" w:rsidRPr="00E36381" w14:paraId="390E184C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AA83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 xml:space="preserve">Age at MRI scan </w:t>
            </w:r>
          </w:p>
          <w:p w14:paraId="02C9526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(median, IQR) in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6B526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 xml:space="preserve">12.8, </w:t>
            </w:r>
          </w:p>
          <w:p w14:paraId="3045CFA1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(9.6 - 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B2E8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2.2,</w:t>
            </w:r>
          </w:p>
          <w:p w14:paraId="5674859C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(9.6-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69956" w14:textId="0B28F50A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0.9 (9.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-14.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555E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5.0 (12.5-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DD5AB4" w14:textId="1278E726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9F3AC2" w:rsidRPr="00E36381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9F3AC2"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 xml:space="preserve"> (9.7-1</w:t>
            </w:r>
            <w:r w:rsidR="009F3AC2"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9F3AC2"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ED98DC" w14:textId="324DF1E1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0.6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, (8.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-11.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D327DF" w:rsidRPr="00E36381" w14:paraId="68B2D7BE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F66C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 xml:space="preserve">Sex (F:M ratio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E86CC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9: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18BD3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0: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7DD15A" w14:textId="7A23DED6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: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5504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0: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755A74" w14:textId="1C9D6734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C7543C" w:rsidRPr="00E36381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:</w:t>
            </w:r>
            <w:r w:rsidR="00C7543C" w:rsidRPr="00E36381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1C09DA" w14:textId="48C0EBC5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3:4</w:t>
            </w:r>
          </w:p>
        </w:tc>
      </w:tr>
      <w:tr w:rsidR="00D327DF" w:rsidRPr="00E36381" w14:paraId="5F7CB116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547" w14:textId="5967DC99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Follow-up duration (median, IQR) in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84E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8AE1" w14:textId="4F44125D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.7 (1.2-2.</w:t>
            </w:r>
            <w:r w:rsidR="00487D6D" w:rsidRPr="00E36381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ED392" w14:textId="4FA5A3F9" w:rsidR="00D327DF" w:rsidRPr="00E36381" w:rsidRDefault="00A64C7A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.6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1.2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3.6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76F36" w14:textId="7BC31311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.0 (1.3 – 2.</w:t>
            </w:r>
            <w:r w:rsidR="00347906" w:rsidRPr="00E36381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F26F64" w14:textId="03494148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.5 (1.2-</w:t>
            </w:r>
            <w:r w:rsidR="00103F7B" w:rsidRPr="00E36381">
              <w:rPr>
                <w:rFonts w:ascii="Gill Sans MT" w:hAnsi="Gill Sans MT" w:cs="Times New Roman"/>
                <w:sz w:val="16"/>
                <w:szCs w:val="16"/>
              </w:rPr>
              <w:t>2.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82413" w14:textId="3B502E82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.</w:t>
            </w:r>
            <w:r w:rsidR="002E1BBC"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 xml:space="preserve"> (1.</w:t>
            </w:r>
            <w:r w:rsidR="002E1BBC" w:rsidRPr="00E36381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="002E1BBC" w:rsidRPr="00E36381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2E1BBC"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D327DF" w:rsidRPr="00E36381" w14:paraId="63065D95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7E12" w14:textId="753A23E1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Duration of epilepsy (median, IQR) in years</w:t>
            </w:r>
            <w:r w:rsidR="009A1FE7" w:rsidRPr="00E36381">
              <w:rPr>
                <w:rFonts w:ascii="Gill Sans MT" w:hAnsi="Gill Sans MT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53A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02B7" w14:textId="0EB7C171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5.</w:t>
            </w:r>
            <w:r w:rsidR="00526E67"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 xml:space="preserve"> (3.</w:t>
            </w:r>
            <w:r w:rsidR="00526E67"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-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5E040" w14:textId="7065255E" w:rsidR="00D327DF" w:rsidRPr="00E36381" w:rsidRDefault="009E4709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.8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2.5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8.4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8D2CF" w14:textId="2A5BC00D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9.4 (</w:t>
            </w:r>
            <w:r w:rsidR="004B4A2A"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4B4A2A"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-15.</w:t>
            </w:r>
            <w:r w:rsidR="004B4A2A"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0C4E0F" w14:textId="6D725066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5.4 (</w:t>
            </w:r>
            <w:r w:rsidR="00CE444C"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="00CE444C" w:rsidRPr="00E36381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-8.</w:t>
            </w:r>
            <w:r w:rsidR="00CE444C"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B367E" w14:textId="6FCB4670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D327DF" w:rsidRPr="00E36381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D327DF" w:rsidRPr="00E36381" w14:paraId="467BEB30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106D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esection cavit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0BE5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33E6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E396F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E116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E20C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BC75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327DF" w:rsidRPr="00E36381" w14:paraId="748DB0B1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A7777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Right : Lef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5E0B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A3660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32: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4EAAD" w14:textId="5CF04B7B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: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BB49C" w14:textId="58A3322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8: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C7C45" w14:textId="68A81DCB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497BE6" w:rsidRPr="00E36381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E36381">
              <w:rPr>
                <w:rFonts w:ascii="Gill Sans MT" w:hAnsi="Gill Sans MT" w:cs="Times New Roman"/>
                <w:sz w:val="16"/>
                <w:szCs w:val="16"/>
              </w:rPr>
              <w:t>:</w:t>
            </w:r>
            <w:r w:rsidR="00497BE6" w:rsidRPr="00E36381">
              <w:rPr>
                <w:rFonts w:ascii="Gill Sans MT" w:hAnsi="Gill Sans MT" w:cs="Times New Roman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8345D" w14:textId="46F89265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:6</w:t>
            </w:r>
          </w:p>
        </w:tc>
      </w:tr>
      <w:tr w:rsidR="00D327DF" w:rsidRPr="00E36381" w14:paraId="333E26F8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07F7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Histopatholog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F517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257F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6363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AA389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0AA8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A6B9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327DF" w:rsidRPr="00E36381" w14:paraId="1325A83E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CAE3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Focal cortical dysplas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95BA7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DF2C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9A35" w14:textId="3FAA238D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0C722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44210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2A11" w14:textId="5ED5CAE3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</w:tr>
      <w:tr w:rsidR="00D327DF" w:rsidRPr="00E36381" w14:paraId="6CF78055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12B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Tumou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3FA9AF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D9449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E9C12" w14:textId="3497BE32" w:rsidR="00D327DF" w:rsidRPr="00E36381" w:rsidRDefault="00446D1E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6396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55F11A" w14:textId="59BBE3F0" w:rsidR="00D327DF" w:rsidRPr="00E36381" w:rsidRDefault="00E25B75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0F3882" w14:textId="763E11E5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</w:tr>
      <w:tr w:rsidR="00D327DF" w:rsidRPr="00E36381" w14:paraId="0ADB7BC4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240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Hippocampal scler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8B0B93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7BBD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D7B0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65CB1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FECA5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A555D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</w:tr>
      <w:tr w:rsidR="00D327DF" w:rsidRPr="00E36381" w14:paraId="097AD975" w14:textId="77777777" w:rsidTr="00E363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D370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7433C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B1C9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4340D" w14:textId="09F9A8E7" w:rsidR="00D327DF" w:rsidRPr="00E36381" w:rsidRDefault="00446D1E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DD23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55FBEB" w14:textId="57563A98" w:rsidR="00D327DF" w:rsidRPr="00E36381" w:rsidRDefault="00E25B75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AE36D7" w14:textId="59C2F8A0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</w:tr>
      <w:tr w:rsidR="00D327DF" w:rsidRPr="00E36381" w14:paraId="6C864BC7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5210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ostop. seizure outc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0632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9B58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6B3F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31173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1593F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99217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327DF" w:rsidRPr="00E36381" w14:paraId="34E47551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5FFCF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Seizure Fre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3A56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D4E5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324FE" w14:textId="31868905" w:rsidR="00D327DF" w:rsidRPr="00E36381" w:rsidRDefault="00446D1E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EDF6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CF0BB" w14:textId="2044787A" w:rsidR="00D327DF" w:rsidRPr="00E36381" w:rsidRDefault="009067DD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C1F95" w14:textId="2F20C300" w:rsidR="00D327DF" w:rsidRPr="00E36381" w:rsidRDefault="001125BA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</w:tr>
      <w:tr w:rsidR="00D327DF" w:rsidRPr="00E36381" w14:paraId="444B20AB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5644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Not Seizure Fre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45541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75C3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91C92" w14:textId="5EFDD6F0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446D1E"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9D32C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7196D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7274A" w14:textId="0214B86F" w:rsidR="00D327DF" w:rsidRPr="00E36381" w:rsidRDefault="001125BA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</w:tr>
      <w:tr w:rsidR="00D327DF" w:rsidRPr="00E36381" w14:paraId="12EF8A95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11159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332E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4FB99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4E61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BBB1A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59781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21F81" w14:textId="273E1104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</w:tr>
      <w:tr w:rsidR="00D327DF" w:rsidRPr="00E36381" w14:paraId="03F54279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42D3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eizure typ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6EAC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9815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32D5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004F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AD91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6EFA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327DF" w:rsidRPr="00E36381" w14:paraId="6BFF29B6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3DD2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FBT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7AF5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E1018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C35D3" w14:textId="730A8B07" w:rsidR="00D327DF" w:rsidRPr="00E36381" w:rsidRDefault="00446D1E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98F9B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710BE" w14:textId="215F94AA" w:rsidR="00D327DF" w:rsidRPr="00E36381" w:rsidRDefault="00E422F7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9FDEC" w14:textId="68FE723C" w:rsidR="00D327DF" w:rsidRPr="00E36381" w:rsidRDefault="006936EA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</w:tr>
      <w:tr w:rsidR="00D327DF" w:rsidRPr="00E36381" w14:paraId="595ACC35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0294C" w14:textId="77AD0775" w:rsidR="00D327DF" w:rsidRPr="00E36381" w:rsidRDefault="000004B1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No FBT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D1DF4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2EF36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AEBA" w14:textId="15D38ED4" w:rsidR="00D327DF" w:rsidRPr="00E36381" w:rsidRDefault="00446D1E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F3AF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3972" w14:textId="7E3F3685" w:rsidR="00D327DF" w:rsidRPr="00E36381" w:rsidRDefault="00E422F7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39F16" w14:textId="09B32796" w:rsidR="00D327DF" w:rsidRPr="00E36381" w:rsidRDefault="006936EA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</w:tr>
      <w:tr w:rsidR="00D327DF" w:rsidRPr="00E36381" w14:paraId="445AB259" w14:textId="77777777" w:rsidTr="00E3638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8F675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39AE0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9824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8B8C9" w14:textId="535FADD3" w:rsidR="00D327DF" w:rsidRPr="00E36381" w:rsidRDefault="00446D1E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5D7AE" w14:textId="77777777" w:rsidR="00D327DF" w:rsidRPr="00E36381" w:rsidRDefault="00D327DF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FEDD4" w14:textId="4252EA92" w:rsidR="00D327DF" w:rsidRPr="00E36381" w:rsidRDefault="00E422F7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399A9" w14:textId="3CFF49D1" w:rsidR="00D327DF" w:rsidRPr="00E36381" w:rsidRDefault="002E1BBC" w:rsidP="006757A1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E36381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</w:tr>
    </w:tbl>
    <w:p w14:paraId="45C4D353" w14:textId="77777777" w:rsidR="00E3615D" w:rsidRPr="00E36381" w:rsidRDefault="00E3615D" w:rsidP="000F1BB3">
      <w:pPr>
        <w:spacing w:after="160" w:line="278" w:lineRule="auto"/>
        <w:rPr>
          <w:rFonts w:ascii="Gill Sans MT" w:eastAsia="Calibri" w:hAnsi="Gill Sans MT" w:cs="Times New Roman"/>
          <w:sz w:val="20"/>
          <w:szCs w:val="20"/>
          <w:lang w:eastAsia="en-US"/>
        </w:rPr>
      </w:pPr>
    </w:p>
    <w:sectPr w:rsidR="00E3615D" w:rsidRPr="00E36381" w:rsidSect="00A04068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D4DFC" w14:textId="77777777" w:rsidR="00340BBF" w:rsidRDefault="00340BBF" w:rsidP="007B4615">
      <w:r>
        <w:separator/>
      </w:r>
    </w:p>
  </w:endnote>
  <w:endnote w:type="continuationSeparator" w:id="0">
    <w:p w14:paraId="62669473" w14:textId="77777777" w:rsidR="00340BBF" w:rsidRDefault="00340BBF" w:rsidP="007B4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7079514"/>
      <w:docPartObj>
        <w:docPartGallery w:val="Page Numbers (Bottom of Page)"/>
        <w:docPartUnique/>
      </w:docPartObj>
    </w:sdtPr>
    <w:sdtContent>
      <w:p w14:paraId="110AE7C1" w14:textId="6D4FDC07" w:rsidR="007B4615" w:rsidRDefault="007B4615" w:rsidP="005E1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E14B7" w14:textId="77777777" w:rsidR="007B4615" w:rsidRDefault="007B4615" w:rsidP="007B46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79299"/>
      <w:docPartObj>
        <w:docPartGallery w:val="Page Numbers (Bottom of Page)"/>
        <w:docPartUnique/>
      </w:docPartObj>
    </w:sdtPr>
    <w:sdtContent>
      <w:p w14:paraId="3D334972" w14:textId="6BF5378E" w:rsidR="007B4615" w:rsidRDefault="007B4615" w:rsidP="005E1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C669049" w14:textId="77777777" w:rsidR="007B4615" w:rsidRDefault="007B4615" w:rsidP="007B46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05067" w14:textId="77777777" w:rsidR="00340BBF" w:rsidRDefault="00340BBF" w:rsidP="007B4615">
      <w:r>
        <w:separator/>
      </w:r>
    </w:p>
  </w:footnote>
  <w:footnote w:type="continuationSeparator" w:id="0">
    <w:p w14:paraId="4891B3A1" w14:textId="77777777" w:rsidR="00340BBF" w:rsidRDefault="00340BBF" w:rsidP="007B4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E0"/>
    <w:rsid w:val="000004B1"/>
    <w:rsid w:val="000020F7"/>
    <w:rsid w:val="0000277D"/>
    <w:rsid w:val="000032E2"/>
    <w:rsid w:val="00010760"/>
    <w:rsid w:val="00013A42"/>
    <w:rsid w:val="000141B4"/>
    <w:rsid w:val="00014D0F"/>
    <w:rsid w:val="0001667A"/>
    <w:rsid w:val="00016C3F"/>
    <w:rsid w:val="00017801"/>
    <w:rsid w:val="00017EBF"/>
    <w:rsid w:val="00020EF2"/>
    <w:rsid w:val="0002250C"/>
    <w:rsid w:val="00023285"/>
    <w:rsid w:val="00023868"/>
    <w:rsid w:val="00025AD0"/>
    <w:rsid w:val="00033156"/>
    <w:rsid w:val="00034A75"/>
    <w:rsid w:val="000358BA"/>
    <w:rsid w:val="00035C4B"/>
    <w:rsid w:val="00054FEE"/>
    <w:rsid w:val="00055A95"/>
    <w:rsid w:val="00056ED7"/>
    <w:rsid w:val="00057676"/>
    <w:rsid w:val="00062BD2"/>
    <w:rsid w:val="000649C4"/>
    <w:rsid w:val="0007006D"/>
    <w:rsid w:val="0007092B"/>
    <w:rsid w:val="00071506"/>
    <w:rsid w:val="0007253C"/>
    <w:rsid w:val="0007450F"/>
    <w:rsid w:val="0007472C"/>
    <w:rsid w:val="0007524A"/>
    <w:rsid w:val="00075B0D"/>
    <w:rsid w:val="0007659B"/>
    <w:rsid w:val="0007746E"/>
    <w:rsid w:val="00077807"/>
    <w:rsid w:val="00077FFB"/>
    <w:rsid w:val="000911F9"/>
    <w:rsid w:val="00092ECD"/>
    <w:rsid w:val="000A5955"/>
    <w:rsid w:val="000B12ED"/>
    <w:rsid w:val="000B314B"/>
    <w:rsid w:val="000B56BD"/>
    <w:rsid w:val="000C53CB"/>
    <w:rsid w:val="000D0E43"/>
    <w:rsid w:val="000D3A69"/>
    <w:rsid w:val="000D3B5D"/>
    <w:rsid w:val="000D467F"/>
    <w:rsid w:val="000D4BFB"/>
    <w:rsid w:val="000D5366"/>
    <w:rsid w:val="000D688F"/>
    <w:rsid w:val="000E19D2"/>
    <w:rsid w:val="000E2992"/>
    <w:rsid w:val="000E312B"/>
    <w:rsid w:val="000E4C96"/>
    <w:rsid w:val="000E79F7"/>
    <w:rsid w:val="000F14D7"/>
    <w:rsid w:val="000F1BB3"/>
    <w:rsid w:val="000F499D"/>
    <w:rsid w:val="000F7140"/>
    <w:rsid w:val="00103F7B"/>
    <w:rsid w:val="00104AA0"/>
    <w:rsid w:val="001073EE"/>
    <w:rsid w:val="001125BA"/>
    <w:rsid w:val="00116012"/>
    <w:rsid w:val="001163B8"/>
    <w:rsid w:val="00126C0E"/>
    <w:rsid w:val="001302C4"/>
    <w:rsid w:val="001420C8"/>
    <w:rsid w:val="0014306E"/>
    <w:rsid w:val="001437DC"/>
    <w:rsid w:val="0014491A"/>
    <w:rsid w:val="00151A5E"/>
    <w:rsid w:val="001524BB"/>
    <w:rsid w:val="00156A5C"/>
    <w:rsid w:val="00161E07"/>
    <w:rsid w:val="00165C3D"/>
    <w:rsid w:val="001675B4"/>
    <w:rsid w:val="00177184"/>
    <w:rsid w:val="00182135"/>
    <w:rsid w:val="0018303A"/>
    <w:rsid w:val="001859C3"/>
    <w:rsid w:val="00186437"/>
    <w:rsid w:val="0019011E"/>
    <w:rsid w:val="00191461"/>
    <w:rsid w:val="00193CEF"/>
    <w:rsid w:val="001A1290"/>
    <w:rsid w:val="001A154D"/>
    <w:rsid w:val="001B0E40"/>
    <w:rsid w:val="001B1A24"/>
    <w:rsid w:val="001B6044"/>
    <w:rsid w:val="001C0FE9"/>
    <w:rsid w:val="001C5703"/>
    <w:rsid w:val="001C6585"/>
    <w:rsid w:val="001C7453"/>
    <w:rsid w:val="001C7BAA"/>
    <w:rsid w:val="001D498E"/>
    <w:rsid w:val="001E4015"/>
    <w:rsid w:val="001E4888"/>
    <w:rsid w:val="001E6895"/>
    <w:rsid w:val="001F7419"/>
    <w:rsid w:val="00200A54"/>
    <w:rsid w:val="00201024"/>
    <w:rsid w:val="00202E09"/>
    <w:rsid w:val="00203235"/>
    <w:rsid w:val="00205B27"/>
    <w:rsid w:val="00206D21"/>
    <w:rsid w:val="002116BB"/>
    <w:rsid w:val="00214D78"/>
    <w:rsid w:val="00215152"/>
    <w:rsid w:val="0021738E"/>
    <w:rsid w:val="0022024D"/>
    <w:rsid w:val="00220C44"/>
    <w:rsid w:val="00221B89"/>
    <w:rsid w:val="0022216E"/>
    <w:rsid w:val="0022285F"/>
    <w:rsid w:val="00225C44"/>
    <w:rsid w:val="00226AE4"/>
    <w:rsid w:val="00226EBE"/>
    <w:rsid w:val="002338BB"/>
    <w:rsid w:val="00237447"/>
    <w:rsid w:val="0024016C"/>
    <w:rsid w:val="00243AA9"/>
    <w:rsid w:val="002462B2"/>
    <w:rsid w:val="002519AC"/>
    <w:rsid w:val="0025509A"/>
    <w:rsid w:val="00261DBD"/>
    <w:rsid w:val="00263E82"/>
    <w:rsid w:val="00265EE0"/>
    <w:rsid w:val="00265FED"/>
    <w:rsid w:val="00267D42"/>
    <w:rsid w:val="00271EBA"/>
    <w:rsid w:val="00274729"/>
    <w:rsid w:val="00275781"/>
    <w:rsid w:val="00276C08"/>
    <w:rsid w:val="00282282"/>
    <w:rsid w:val="00283E1A"/>
    <w:rsid w:val="0028421B"/>
    <w:rsid w:val="002866F2"/>
    <w:rsid w:val="00287BF8"/>
    <w:rsid w:val="002931EB"/>
    <w:rsid w:val="002947B6"/>
    <w:rsid w:val="00296A27"/>
    <w:rsid w:val="0029765B"/>
    <w:rsid w:val="002A06AD"/>
    <w:rsid w:val="002A4634"/>
    <w:rsid w:val="002A5237"/>
    <w:rsid w:val="002B05B6"/>
    <w:rsid w:val="002B3DDF"/>
    <w:rsid w:val="002B40B9"/>
    <w:rsid w:val="002B4C84"/>
    <w:rsid w:val="002C1C25"/>
    <w:rsid w:val="002C3321"/>
    <w:rsid w:val="002C4F23"/>
    <w:rsid w:val="002D2596"/>
    <w:rsid w:val="002D4BFB"/>
    <w:rsid w:val="002D5BC1"/>
    <w:rsid w:val="002D7C20"/>
    <w:rsid w:val="002E0566"/>
    <w:rsid w:val="002E0FAA"/>
    <w:rsid w:val="002E1A49"/>
    <w:rsid w:val="002E1BBC"/>
    <w:rsid w:val="002F5202"/>
    <w:rsid w:val="002F63D1"/>
    <w:rsid w:val="002F64E7"/>
    <w:rsid w:val="002F7753"/>
    <w:rsid w:val="0030614F"/>
    <w:rsid w:val="0030617D"/>
    <w:rsid w:val="00312276"/>
    <w:rsid w:val="00315A53"/>
    <w:rsid w:val="00316123"/>
    <w:rsid w:val="00324436"/>
    <w:rsid w:val="003247BA"/>
    <w:rsid w:val="00334B2E"/>
    <w:rsid w:val="00340BBF"/>
    <w:rsid w:val="003413DA"/>
    <w:rsid w:val="003444A2"/>
    <w:rsid w:val="003469AF"/>
    <w:rsid w:val="0034700C"/>
    <w:rsid w:val="00347906"/>
    <w:rsid w:val="0035250E"/>
    <w:rsid w:val="00353187"/>
    <w:rsid w:val="00355483"/>
    <w:rsid w:val="00361662"/>
    <w:rsid w:val="0036549E"/>
    <w:rsid w:val="00370B1E"/>
    <w:rsid w:val="003746ED"/>
    <w:rsid w:val="00381D07"/>
    <w:rsid w:val="003821F7"/>
    <w:rsid w:val="00383F3F"/>
    <w:rsid w:val="003A0160"/>
    <w:rsid w:val="003A3B54"/>
    <w:rsid w:val="003A531C"/>
    <w:rsid w:val="003A534D"/>
    <w:rsid w:val="003A6788"/>
    <w:rsid w:val="003A6DB2"/>
    <w:rsid w:val="003B00A5"/>
    <w:rsid w:val="003C3EEC"/>
    <w:rsid w:val="003C417B"/>
    <w:rsid w:val="003C5C1D"/>
    <w:rsid w:val="003D6D51"/>
    <w:rsid w:val="003D7C4F"/>
    <w:rsid w:val="003E0C63"/>
    <w:rsid w:val="003E1DC4"/>
    <w:rsid w:val="003E3415"/>
    <w:rsid w:val="003E74AD"/>
    <w:rsid w:val="003E7BFC"/>
    <w:rsid w:val="003F1C63"/>
    <w:rsid w:val="003F35EF"/>
    <w:rsid w:val="00401FBF"/>
    <w:rsid w:val="00403FB5"/>
    <w:rsid w:val="00405588"/>
    <w:rsid w:val="00405952"/>
    <w:rsid w:val="00406B66"/>
    <w:rsid w:val="00412273"/>
    <w:rsid w:val="00416C59"/>
    <w:rsid w:val="00420E9C"/>
    <w:rsid w:val="0042250A"/>
    <w:rsid w:val="00425272"/>
    <w:rsid w:val="0042589D"/>
    <w:rsid w:val="00427CD1"/>
    <w:rsid w:val="004322F8"/>
    <w:rsid w:val="00432999"/>
    <w:rsid w:val="00434075"/>
    <w:rsid w:val="004372AC"/>
    <w:rsid w:val="00441DDE"/>
    <w:rsid w:val="00442885"/>
    <w:rsid w:val="00445F16"/>
    <w:rsid w:val="00446D1E"/>
    <w:rsid w:val="00447B3D"/>
    <w:rsid w:val="0045625E"/>
    <w:rsid w:val="00460F54"/>
    <w:rsid w:val="00463CDB"/>
    <w:rsid w:val="00464A64"/>
    <w:rsid w:val="00465918"/>
    <w:rsid w:val="00466311"/>
    <w:rsid w:val="00467A18"/>
    <w:rsid w:val="00467AAF"/>
    <w:rsid w:val="0047304D"/>
    <w:rsid w:val="00475B31"/>
    <w:rsid w:val="004833DA"/>
    <w:rsid w:val="00485BEA"/>
    <w:rsid w:val="00487D6D"/>
    <w:rsid w:val="004939AA"/>
    <w:rsid w:val="0049735A"/>
    <w:rsid w:val="00497BE6"/>
    <w:rsid w:val="004A173D"/>
    <w:rsid w:val="004A3EDD"/>
    <w:rsid w:val="004A5373"/>
    <w:rsid w:val="004A664D"/>
    <w:rsid w:val="004A7F6C"/>
    <w:rsid w:val="004B4A2A"/>
    <w:rsid w:val="004B538E"/>
    <w:rsid w:val="004C0359"/>
    <w:rsid w:val="004C1AD1"/>
    <w:rsid w:val="004D12C6"/>
    <w:rsid w:val="004D2C1F"/>
    <w:rsid w:val="004D4FBE"/>
    <w:rsid w:val="004D5755"/>
    <w:rsid w:val="004D6983"/>
    <w:rsid w:val="004E12BE"/>
    <w:rsid w:val="004F0178"/>
    <w:rsid w:val="004F13AA"/>
    <w:rsid w:val="004F1C0E"/>
    <w:rsid w:val="004F24EF"/>
    <w:rsid w:val="004F629E"/>
    <w:rsid w:val="004F6DB6"/>
    <w:rsid w:val="00502A1F"/>
    <w:rsid w:val="0050394F"/>
    <w:rsid w:val="00503C04"/>
    <w:rsid w:val="005049E8"/>
    <w:rsid w:val="00506183"/>
    <w:rsid w:val="00507415"/>
    <w:rsid w:val="00511C28"/>
    <w:rsid w:val="00512995"/>
    <w:rsid w:val="00514BAA"/>
    <w:rsid w:val="00515099"/>
    <w:rsid w:val="00522CFA"/>
    <w:rsid w:val="00526E67"/>
    <w:rsid w:val="005273E7"/>
    <w:rsid w:val="00533707"/>
    <w:rsid w:val="00533B0F"/>
    <w:rsid w:val="00536F6F"/>
    <w:rsid w:val="00537AA2"/>
    <w:rsid w:val="00542A06"/>
    <w:rsid w:val="00544F75"/>
    <w:rsid w:val="005467EB"/>
    <w:rsid w:val="005510BE"/>
    <w:rsid w:val="0055231E"/>
    <w:rsid w:val="00555911"/>
    <w:rsid w:val="005566E5"/>
    <w:rsid w:val="005614B3"/>
    <w:rsid w:val="0056253A"/>
    <w:rsid w:val="00562C66"/>
    <w:rsid w:val="0056759F"/>
    <w:rsid w:val="00570620"/>
    <w:rsid w:val="005719C2"/>
    <w:rsid w:val="0057316C"/>
    <w:rsid w:val="00573EAE"/>
    <w:rsid w:val="00574E1C"/>
    <w:rsid w:val="005801AC"/>
    <w:rsid w:val="005871FE"/>
    <w:rsid w:val="00591138"/>
    <w:rsid w:val="0059378D"/>
    <w:rsid w:val="005A5808"/>
    <w:rsid w:val="005A5CB2"/>
    <w:rsid w:val="005A7342"/>
    <w:rsid w:val="005B1AA8"/>
    <w:rsid w:val="005B64D9"/>
    <w:rsid w:val="005C2BFF"/>
    <w:rsid w:val="005C3A83"/>
    <w:rsid w:val="005C4A9C"/>
    <w:rsid w:val="005E2597"/>
    <w:rsid w:val="005F0289"/>
    <w:rsid w:val="005F3EA7"/>
    <w:rsid w:val="005F4910"/>
    <w:rsid w:val="005F7CD5"/>
    <w:rsid w:val="00600BF8"/>
    <w:rsid w:val="006044F3"/>
    <w:rsid w:val="00611733"/>
    <w:rsid w:val="00611B9B"/>
    <w:rsid w:val="00612057"/>
    <w:rsid w:val="0061274D"/>
    <w:rsid w:val="0061340B"/>
    <w:rsid w:val="0061762E"/>
    <w:rsid w:val="00622091"/>
    <w:rsid w:val="006223A3"/>
    <w:rsid w:val="006226F7"/>
    <w:rsid w:val="0062275C"/>
    <w:rsid w:val="00622CAF"/>
    <w:rsid w:val="006236CC"/>
    <w:rsid w:val="00624C38"/>
    <w:rsid w:val="0062696C"/>
    <w:rsid w:val="00627B89"/>
    <w:rsid w:val="00631AB0"/>
    <w:rsid w:val="00633FC6"/>
    <w:rsid w:val="00635CA2"/>
    <w:rsid w:val="00636F36"/>
    <w:rsid w:val="00637BD8"/>
    <w:rsid w:val="00640822"/>
    <w:rsid w:val="006415F0"/>
    <w:rsid w:val="006439AB"/>
    <w:rsid w:val="00644A5D"/>
    <w:rsid w:val="006456B9"/>
    <w:rsid w:val="006466DA"/>
    <w:rsid w:val="006475EC"/>
    <w:rsid w:val="00652717"/>
    <w:rsid w:val="00654FC0"/>
    <w:rsid w:val="006560F1"/>
    <w:rsid w:val="006600E0"/>
    <w:rsid w:val="00660E2B"/>
    <w:rsid w:val="00665E5C"/>
    <w:rsid w:val="00672B05"/>
    <w:rsid w:val="00680162"/>
    <w:rsid w:val="00684532"/>
    <w:rsid w:val="00685EA2"/>
    <w:rsid w:val="00687FB3"/>
    <w:rsid w:val="00692751"/>
    <w:rsid w:val="006936EA"/>
    <w:rsid w:val="00697F9E"/>
    <w:rsid w:val="006A4A3C"/>
    <w:rsid w:val="006A6AAE"/>
    <w:rsid w:val="006B49CE"/>
    <w:rsid w:val="006B6188"/>
    <w:rsid w:val="006C58FA"/>
    <w:rsid w:val="006C598D"/>
    <w:rsid w:val="006D19D8"/>
    <w:rsid w:val="006D221C"/>
    <w:rsid w:val="006D2F8A"/>
    <w:rsid w:val="006E1EC7"/>
    <w:rsid w:val="006E28BE"/>
    <w:rsid w:val="006F1B96"/>
    <w:rsid w:val="006F1CD2"/>
    <w:rsid w:val="006F2793"/>
    <w:rsid w:val="006F5CB3"/>
    <w:rsid w:val="0070212F"/>
    <w:rsid w:val="0070779A"/>
    <w:rsid w:val="00710D89"/>
    <w:rsid w:val="0071567F"/>
    <w:rsid w:val="00725681"/>
    <w:rsid w:val="007348E6"/>
    <w:rsid w:val="00734A00"/>
    <w:rsid w:val="00737A05"/>
    <w:rsid w:val="00737F35"/>
    <w:rsid w:val="00740495"/>
    <w:rsid w:val="00743B2C"/>
    <w:rsid w:val="0074692C"/>
    <w:rsid w:val="00746B31"/>
    <w:rsid w:val="00757E70"/>
    <w:rsid w:val="00760189"/>
    <w:rsid w:val="00760954"/>
    <w:rsid w:val="00764BBC"/>
    <w:rsid w:val="00771363"/>
    <w:rsid w:val="007713D6"/>
    <w:rsid w:val="00772329"/>
    <w:rsid w:val="00773B75"/>
    <w:rsid w:val="007772ED"/>
    <w:rsid w:val="007839BE"/>
    <w:rsid w:val="00786957"/>
    <w:rsid w:val="0079444A"/>
    <w:rsid w:val="00796689"/>
    <w:rsid w:val="0079732B"/>
    <w:rsid w:val="007A3A06"/>
    <w:rsid w:val="007A71B0"/>
    <w:rsid w:val="007A7E4C"/>
    <w:rsid w:val="007B445C"/>
    <w:rsid w:val="007B4615"/>
    <w:rsid w:val="007B5D27"/>
    <w:rsid w:val="007C0E51"/>
    <w:rsid w:val="007C3D0F"/>
    <w:rsid w:val="007C5635"/>
    <w:rsid w:val="007D0CB3"/>
    <w:rsid w:val="007D1ED3"/>
    <w:rsid w:val="007D4057"/>
    <w:rsid w:val="007D66C4"/>
    <w:rsid w:val="007E497B"/>
    <w:rsid w:val="007E4CC9"/>
    <w:rsid w:val="007E68CA"/>
    <w:rsid w:val="007F022E"/>
    <w:rsid w:val="007F3C05"/>
    <w:rsid w:val="007F3C63"/>
    <w:rsid w:val="007F6432"/>
    <w:rsid w:val="007F6A93"/>
    <w:rsid w:val="008011F6"/>
    <w:rsid w:val="00804C0C"/>
    <w:rsid w:val="00805212"/>
    <w:rsid w:val="00805254"/>
    <w:rsid w:val="008078B3"/>
    <w:rsid w:val="008157C8"/>
    <w:rsid w:val="008263E3"/>
    <w:rsid w:val="00830670"/>
    <w:rsid w:val="00833B17"/>
    <w:rsid w:val="00835D95"/>
    <w:rsid w:val="0084202C"/>
    <w:rsid w:val="00843B8A"/>
    <w:rsid w:val="0084428E"/>
    <w:rsid w:val="00844A43"/>
    <w:rsid w:val="00844A98"/>
    <w:rsid w:val="00845C4A"/>
    <w:rsid w:val="0084622A"/>
    <w:rsid w:val="00847D6E"/>
    <w:rsid w:val="00850829"/>
    <w:rsid w:val="00853BAD"/>
    <w:rsid w:val="00854D0F"/>
    <w:rsid w:val="00855234"/>
    <w:rsid w:val="00857361"/>
    <w:rsid w:val="00860118"/>
    <w:rsid w:val="0086281B"/>
    <w:rsid w:val="00873D54"/>
    <w:rsid w:val="00873ED2"/>
    <w:rsid w:val="00876980"/>
    <w:rsid w:val="008844DF"/>
    <w:rsid w:val="00884F71"/>
    <w:rsid w:val="00885602"/>
    <w:rsid w:val="00896C74"/>
    <w:rsid w:val="008A0FB8"/>
    <w:rsid w:val="008A1035"/>
    <w:rsid w:val="008A4205"/>
    <w:rsid w:val="008A6237"/>
    <w:rsid w:val="008C5684"/>
    <w:rsid w:val="008C7C49"/>
    <w:rsid w:val="008D42DD"/>
    <w:rsid w:val="008D64D5"/>
    <w:rsid w:val="008D6AE6"/>
    <w:rsid w:val="008E196B"/>
    <w:rsid w:val="008E4244"/>
    <w:rsid w:val="008E6963"/>
    <w:rsid w:val="008F17D0"/>
    <w:rsid w:val="008F2BA2"/>
    <w:rsid w:val="008F303B"/>
    <w:rsid w:val="008F3B0B"/>
    <w:rsid w:val="00901C9B"/>
    <w:rsid w:val="009053FB"/>
    <w:rsid w:val="009067DD"/>
    <w:rsid w:val="00907E03"/>
    <w:rsid w:val="00912658"/>
    <w:rsid w:val="00912DDD"/>
    <w:rsid w:val="00922BF1"/>
    <w:rsid w:val="0092362D"/>
    <w:rsid w:val="00930EE5"/>
    <w:rsid w:val="00931A0F"/>
    <w:rsid w:val="00932D2F"/>
    <w:rsid w:val="009364D3"/>
    <w:rsid w:val="00940DB2"/>
    <w:rsid w:val="00944CF5"/>
    <w:rsid w:val="00946B75"/>
    <w:rsid w:val="00947C82"/>
    <w:rsid w:val="00947CEC"/>
    <w:rsid w:val="00951013"/>
    <w:rsid w:val="00962DA4"/>
    <w:rsid w:val="00963D75"/>
    <w:rsid w:val="009709EB"/>
    <w:rsid w:val="009721EA"/>
    <w:rsid w:val="009842D4"/>
    <w:rsid w:val="0099135F"/>
    <w:rsid w:val="009918BC"/>
    <w:rsid w:val="00995911"/>
    <w:rsid w:val="00996CC9"/>
    <w:rsid w:val="009A1B44"/>
    <w:rsid w:val="009A1FE7"/>
    <w:rsid w:val="009A28F9"/>
    <w:rsid w:val="009A4983"/>
    <w:rsid w:val="009A4B38"/>
    <w:rsid w:val="009A4C3A"/>
    <w:rsid w:val="009B0848"/>
    <w:rsid w:val="009C2222"/>
    <w:rsid w:val="009C593F"/>
    <w:rsid w:val="009C68F9"/>
    <w:rsid w:val="009C6D9A"/>
    <w:rsid w:val="009E07FF"/>
    <w:rsid w:val="009E2767"/>
    <w:rsid w:val="009E4709"/>
    <w:rsid w:val="009F36A0"/>
    <w:rsid w:val="009F3AC2"/>
    <w:rsid w:val="00A00081"/>
    <w:rsid w:val="00A037D4"/>
    <w:rsid w:val="00A04068"/>
    <w:rsid w:val="00A04A33"/>
    <w:rsid w:val="00A04FE1"/>
    <w:rsid w:val="00A11C4F"/>
    <w:rsid w:val="00A14ACA"/>
    <w:rsid w:val="00A16079"/>
    <w:rsid w:val="00A17084"/>
    <w:rsid w:val="00A179BB"/>
    <w:rsid w:val="00A21421"/>
    <w:rsid w:val="00A2483B"/>
    <w:rsid w:val="00A34895"/>
    <w:rsid w:val="00A353EA"/>
    <w:rsid w:val="00A36604"/>
    <w:rsid w:val="00A42D2D"/>
    <w:rsid w:val="00A4396B"/>
    <w:rsid w:val="00A43A68"/>
    <w:rsid w:val="00A46EFD"/>
    <w:rsid w:val="00A50FF5"/>
    <w:rsid w:val="00A53A25"/>
    <w:rsid w:val="00A56B01"/>
    <w:rsid w:val="00A57780"/>
    <w:rsid w:val="00A61640"/>
    <w:rsid w:val="00A64C7A"/>
    <w:rsid w:val="00A65E44"/>
    <w:rsid w:val="00A670AB"/>
    <w:rsid w:val="00A672C8"/>
    <w:rsid w:val="00A7223A"/>
    <w:rsid w:val="00A755CB"/>
    <w:rsid w:val="00A81D22"/>
    <w:rsid w:val="00A843BE"/>
    <w:rsid w:val="00A8484E"/>
    <w:rsid w:val="00A84FA2"/>
    <w:rsid w:val="00A92A1F"/>
    <w:rsid w:val="00A934E2"/>
    <w:rsid w:val="00A967F3"/>
    <w:rsid w:val="00AA5904"/>
    <w:rsid w:val="00AB10C8"/>
    <w:rsid w:val="00AB2CD2"/>
    <w:rsid w:val="00AB3FD9"/>
    <w:rsid w:val="00AC146D"/>
    <w:rsid w:val="00AC2F89"/>
    <w:rsid w:val="00AC3F2D"/>
    <w:rsid w:val="00AC4535"/>
    <w:rsid w:val="00AC5AB9"/>
    <w:rsid w:val="00AC683E"/>
    <w:rsid w:val="00AD297E"/>
    <w:rsid w:val="00AD4821"/>
    <w:rsid w:val="00AD76DF"/>
    <w:rsid w:val="00AE4B53"/>
    <w:rsid w:val="00AE4D8A"/>
    <w:rsid w:val="00AE7441"/>
    <w:rsid w:val="00AF0FA6"/>
    <w:rsid w:val="00AF1BA0"/>
    <w:rsid w:val="00B042EF"/>
    <w:rsid w:val="00B120A5"/>
    <w:rsid w:val="00B1304E"/>
    <w:rsid w:val="00B1621A"/>
    <w:rsid w:val="00B30BD5"/>
    <w:rsid w:val="00B350A6"/>
    <w:rsid w:val="00B352BA"/>
    <w:rsid w:val="00B35567"/>
    <w:rsid w:val="00B37C7B"/>
    <w:rsid w:val="00B37CEA"/>
    <w:rsid w:val="00B4035B"/>
    <w:rsid w:val="00B410F6"/>
    <w:rsid w:val="00B45512"/>
    <w:rsid w:val="00B472B4"/>
    <w:rsid w:val="00B4779F"/>
    <w:rsid w:val="00B53A1B"/>
    <w:rsid w:val="00B56DF7"/>
    <w:rsid w:val="00B6069D"/>
    <w:rsid w:val="00B61625"/>
    <w:rsid w:val="00B61E55"/>
    <w:rsid w:val="00B627F1"/>
    <w:rsid w:val="00B63B24"/>
    <w:rsid w:val="00B65459"/>
    <w:rsid w:val="00B71C36"/>
    <w:rsid w:val="00B72B28"/>
    <w:rsid w:val="00B7548A"/>
    <w:rsid w:val="00B75D50"/>
    <w:rsid w:val="00B830AB"/>
    <w:rsid w:val="00B85583"/>
    <w:rsid w:val="00B956B0"/>
    <w:rsid w:val="00BA1ECF"/>
    <w:rsid w:val="00BA41B1"/>
    <w:rsid w:val="00BB1095"/>
    <w:rsid w:val="00BB115B"/>
    <w:rsid w:val="00BC0BF2"/>
    <w:rsid w:val="00BC4502"/>
    <w:rsid w:val="00BC61A0"/>
    <w:rsid w:val="00BC69A0"/>
    <w:rsid w:val="00BD319A"/>
    <w:rsid w:val="00BF0E99"/>
    <w:rsid w:val="00BF4844"/>
    <w:rsid w:val="00C01F25"/>
    <w:rsid w:val="00C029AD"/>
    <w:rsid w:val="00C03B33"/>
    <w:rsid w:val="00C17BB7"/>
    <w:rsid w:val="00C21E93"/>
    <w:rsid w:val="00C232F0"/>
    <w:rsid w:val="00C24064"/>
    <w:rsid w:val="00C31084"/>
    <w:rsid w:val="00C32109"/>
    <w:rsid w:val="00C34B8C"/>
    <w:rsid w:val="00C41428"/>
    <w:rsid w:val="00C42EBA"/>
    <w:rsid w:val="00C42F05"/>
    <w:rsid w:val="00C43393"/>
    <w:rsid w:val="00C44EA4"/>
    <w:rsid w:val="00C53652"/>
    <w:rsid w:val="00C5554F"/>
    <w:rsid w:val="00C564E2"/>
    <w:rsid w:val="00C571C4"/>
    <w:rsid w:val="00C60C9A"/>
    <w:rsid w:val="00C616FF"/>
    <w:rsid w:val="00C63CB6"/>
    <w:rsid w:val="00C642E7"/>
    <w:rsid w:val="00C67CD3"/>
    <w:rsid w:val="00C73DC8"/>
    <w:rsid w:val="00C7543C"/>
    <w:rsid w:val="00C81DBF"/>
    <w:rsid w:val="00C826E8"/>
    <w:rsid w:val="00C90074"/>
    <w:rsid w:val="00C91B5A"/>
    <w:rsid w:val="00C927F6"/>
    <w:rsid w:val="00CA06C2"/>
    <w:rsid w:val="00CA367B"/>
    <w:rsid w:val="00CA3838"/>
    <w:rsid w:val="00CA4C26"/>
    <w:rsid w:val="00CA56BE"/>
    <w:rsid w:val="00CA79EB"/>
    <w:rsid w:val="00CB0EFD"/>
    <w:rsid w:val="00CB4F36"/>
    <w:rsid w:val="00CC0913"/>
    <w:rsid w:val="00CC162A"/>
    <w:rsid w:val="00CC3F95"/>
    <w:rsid w:val="00CC4393"/>
    <w:rsid w:val="00CC5D7C"/>
    <w:rsid w:val="00CC5DF6"/>
    <w:rsid w:val="00CC7504"/>
    <w:rsid w:val="00CC7FE0"/>
    <w:rsid w:val="00CD0CFB"/>
    <w:rsid w:val="00CD1791"/>
    <w:rsid w:val="00CD2D40"/>
    <w:rsid w:val="00CD4943"/>
    <w:rsid w:val="00CE1845"/>
    <w:rsid w:val="00CE1D8A"/>
    <w:rsid w:val="00CE3359"/>
    <w:rsid w:val="00CE3F21"/>
    <w:rsid w:val="00CE444C"/>
    <w:rsid w:val="00CE7E69"/>
    <w:rsid w:val="00CF0FB3"/>
    <w:rsid w:val="00CF224B"/>
    <w:rsid w:val="00CF4FB7"/>
    <w:rsid w:val="00CF7F28"/>
    <w:rsid w:val="00D00405"/>
    <w:rsid w:val="00D01EC6"/>
    <w:rsid w:val="00D07E87"/>
    <w:rsid w:val="00D101A4"/>
    <w:rsid w:val="00D157E3"/>
    <w:rsid w:val="00D206D5"/>
    <w:rsid w:val="00D208CF"/>
    <w:rsid w:val="00D27E6E"/>
    <w:rsid w:val="00D311A0"/>
    <w:rsid w:val="00D327DF"/>
    <w:rsid w:val="00D423A2"/>
    <w:rsid w:val="00D43622"/>
    <w:rsid w:val="00D471CE"/>
    <w:rsid w:val="00D57293"/>
    <w:rsid w:val="00D60563"/>
    <w:rsid w:val="00D6328F"/>
    <w:rsid w:val="00D72F83"/>
    <w:rsid w:val="00D83AB7"/>
    <w:rsid w:val="00D83F28"/>
    <w:rsid w:val="00D920EB"/>
    <w:rsid w:val="00D94668"/>
    <w:rsid w:val="00D9557E"/>
    <w:rsid w:val="00D95673"/>
    <w:rsid w:val="00D96E80"/>
    <w:rsid w:val="00DA00D0"/>
    <w:rsid w:val="00DA170B"/>
    <w:rsid w:val="00DA4A4A"/>
    <w:rsid w:val="00DC33B7"/>
    <w:rsid w:val="00DC4CBF"/>
    <w:rsid w:val="00DC5081"/>
    <w:rsid w:val="00DD01BF"/>
    <w:rsid w:val="00DD0372"/>
    <w:rsid w:val="00DD66F2"/>
    <w:rsid w:val="00DE1CEB"/>
    <w:rsid w:val="00DF3D08"/>
    <w:rsid w:val="00DF6A6A"/>
    <w:rsid w:val="00DF7453"/>
    <w:rsid w:val="00E008F7"/>
    <w:rsid w:val="00E010A8"/>
    <w:rsid w:val="00E06D3C"/>
    <w:rsid w:val="00E10EC8"/>
    <w:rsid w:val="00E118A8"/>
    <w:rsid w:val="00E16A6B"/>
    <w:rsid w:val="00E17086"/>
    <w:rsid w:val="00E24C8D"/>
    <w:rsid w:val="00E25B75"/>
    <w:rsid w:val="00E26438"/>
    <w:rsid w:val="00E27186"/>
    <w:rsid w:val="00E33798"/>
    <w:rsid w:val="00E35E8D"/>
    <w:rsid w:val="00E3615D"/>
    <w:rsid w:val="00E36381"/>
    <w:rsid w:val="00E36479"/>
    <w:rsid w:val="00E367E6"/>
    <w:rsid w:val="00E40A08"/>
    <w:rsid w:val="00E422F7"/>
    <w:rsid w:val="00E4252B"/>
    <w:rsid w:val="00E4379B"/>
    <w:rsid w:val="00E547D0"/>
    <w:rsid w:val="00E54A25"/>
    <w:rsid w:val="00E56FB4"/>
    <w:rsid w:val="00E62373"/>
    <w:rsid w:val="00E706F1"/>
    <w:rsid w:val="00E734E2"/>
    <w:rsid w:val="00E76273"/>
    <w:rsid w:val="00E76A3C"/>
    <w:rsid w:val="00E76C47"/>
    <w:rsid w:val="00E800CE"/>
    <w:rsid w:val="00E83886"/>
    <w:rsid w:val="00E86014"/>
    <w:rsid w:val="00E87C83"/>
    <w:rsid w:val="00E94A0F"/>
    <w:rsid w:val="00E97015"/>
    <w:rsid w:val="00EA22C1"/>
    <w:rsid w:val="00EA292E"/>
    <w:rsid w:val="00EA3340"/>
    <w:rsid w:val="00EB0B03"/>
    <w:rsid w:val="00EB2443"/>
    <w:rsid w:val="00EB2F69"/>
    <w:rsid w:val="00EB4FFB"/>
    <w:rsid w:val="00EB6906"/>
    <w:rsid w:val="00EB6AA9"/>
    <w:rsid w:val="00EC194F"/>
    <w:rsid w:val="00EC2666"/>
    <w:rsid w:val="00EC268A"/>
    <w:rsid w:val="00EC51D5"/>
    <w:rsid w:val="00EC5ABB"/>
    <w:rsid w:val="00EC6F7D"/>
    <w:rsid w:val="00ED19C5"/>
    <w:rsid w:val="00ED1B20"/>
    <w:rsid w:val="00ED271E"/>
    <w:rsid w:val="00ED3536"/>
    <w:rsid w:val="00EE149F"/>
    <w:rsid w:val="00EE379B"/>
    <w:rsid w:val="00EE51BA"/>
    <w:rsid w:val="00EE6651"/>
    <w:rsid w:val="00EF0DD8"/>
    <w:rsid w:val="00EF1B6D"/>
    <w:rsid w:val="00EF2725"/>
    <w:rsid w:val="00EF292A"/>
    <w:rsid w:val="00F015BE"/>
    <w:rsid w:val="00F053BA"/>
    <w:rsid w:val="00F07631"/>
    <w:rsid w:val="00F12FC4"/>
    <w:rsid w:val="00F13B30"/>
    <w:rsid w:val="00F23A6D"/>
    <w:rsid w:val="00F26BEE"/>
    <w:rsid w:val="00F2728B"/>
    <w:rsid w:val="00F33730"/>
    <w:rsid w:val="00F34CC5"/>
    <w:rsid w:val="00F37D98"/>
    <w:rsid w:val="00F44801"/>
    <w:rsid w:val="00F51BF4"/>
    <w:rsid w:val="00F5307E"/>
    <w:rsid w:val="00F5346D"/>
    <w:rsid w:val="00F541F2"/>
    <w:rsid w:val="00F579C3"/>
    <w:rsid w:val="00F62FB2"/>
    <w:rsid w:val="00F777EE"/>
    <w:rsid w:val="00F86939"/>
    <w:rsid w:val="00F90B52"/>
    <w:rsid w:val="00F91B80"/>
    <w:rsid w:val="00F9705D"/>
    <w:rsid w:val="00FA37BA"/>
    <w:rsid w:val="00FA487A"/>
    <w:rsid w:val="00FA5974"/>
    <w:rsid w:val="00FA7038"/>
    <w:rsid w:val="00FA7B89"/>
    <w:rsid w:val="00FA7DCE"/>
    <w:rsid w:val="00FB1B5F"/>
    <w:rsid w:val="00FB466F"/>
    <w:rsid w:val="00FB631B"/>
    <w:rsid w:val="00FB7279"/>
    <w:rsid w:val="00FB7525"/>
    <w:rsid w:val="00FC18BC"/>
    <w:rsid w:val="00FC1ACF"/>
    <w:rsid w:val="00FC6CA1"/>
    <w:rsid w:val="00FD1869"/>
    <w:rsid w:val="00FD22B8"/>
    <w:rsid w:val="00FD2323"/>
    <w:rsid w:val="00FD27CA"/>
    <w:rsid w:val="00FE31DA"/>
    <w:rsid w:val="00FE4707"/>
    <w:rsid w:val="00FE5350"/>
    <w:rsid w:val="00FE5C2E"/>
    <w:rsid w:val="00FF2FD4"/>
    <w:rsid w:val="00FF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AC09"/>
  <w15:chartTrackingRefBased/>
  <w15:docId w15:val="{A41D6EB8-9FC5-B34B-9267-53E88037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A28F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0E0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0E0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0E0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0E0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0E0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0E0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0E0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0E0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0E0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0E0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0E0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0E0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660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0E0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eEmphasis">
    <w:name w:val="Intense Emphasis"/>
    <w:basedOn w:val="DefaultParagraphFont"/>
    <w:uiPriority w:val="21"/>
    <w:qFormat/>
    <w:rsid w:val="00660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5C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4615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B461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4615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B4615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4615"/>
  </w:style>
  <w:style w:type="character" w:styleId="CommentReference">
    <w:name w:val="annotation reference"/>
    <w:basedOn w:val="DefaultParagraphFont"/>
    <w:uiPriority w:val="99"/>
    <w:semiHidden/>
    <w:unhideWhenUsed/>
    <w:rsid w:val="00685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EA2"/>
    <w:pPr>
      <w:autoSpaceDE/>
      <w:autoSpaceDN/>
      <w:adjustRightInd/>
    </w:pPr>
    <w:rPr>
      <w:rFonts w:asciiTheme="minorHAnsi" w:hAnsiTheme="minorHAnsi" w:cstheme="minorBidi"/>
      <w:color w:val="auto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EA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A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85EA2"/>
    <w:pPr>
      <w:spacing w:after="0" w:line="240" w:lineRule="auto"/>
    </w:pPr>
    <w:rPr>
      <w:kern w:val="0"/>
      <w14:ligatures w14:val="none"/>
    </w:rPr>
  </w:style>
  <w:style w:type="paragraph" w:customStyle="1" w:styleId="TableNote">
    <w:name w:val="TableNote"/>
    <w:basedOn w:val="Normal"/>
    <w:rsid w:val="0086281B"/>
    <w:pPr>
      <w:autoSpaceDE/>
      <w:autoSpaceDN/>
      <w:adjustRightInd/>
      <w:spacing w:line="300" w:lineRule="exact"/>
    </w:pPr>
    <w:rPr>
      <w:rFonts w:ascii="Times New Roman" w:eastAsia="Times New Roman" w:hAnsi="Times New Roman" w:cs="Times New Roman"/>
      <w:color w:val="auto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86281B"/>
    <w:pPr>
      <w:autoSpaceDE/>
      <w:autoSpaceDN/>
      <w:adjustRightInd/>
      <w:spacing w:line="300" w:lineRule="exact"/>
    </w:pPr>
    <w:rPr>
      <w:rFonts w:ascii="Times New Roman" w:eastAsia="Times New Roman" w:hAnsi="Times New Roman" w:cs="Times New Roman"/>
      <w:color w:val="auto"/>
      <w:szCs w:val="20"/>
      <w:lang w:eastAsia="en-US"/>
      <w14:ligatures w14:val="none"/>
    </w:rPr>
  </w:style>
  <w:style w:type="paragraph" w:customStyle="1" w:styleId="TableHeader">
    <w:name w:val="TableHeader"/>
    <w:basedOn w:val="Normal"/>
    <w:rsid w:val="0086281B"/>
    <w:pPr>
      <w:autoSpaceDE/>
      <w:autoSpaceDN/>
      <w:adjustRightInd/>
      <w:spacing w:before="120"/>
    </w:pPr>
    <w:rPr>
      <w:rFonts w:ascii="Times New Roman" w:eastAsia="Times New Roman" w:hAnsi="Times New Roman" w:cs="Times New Roman"/>
      <w:b/>
      <w:color w:val="auto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86281B"/>
  </w:style>
  <w:style w:type="table" w:styleId="GridTable1Light">
    <w:name w:val="Grid Table 1 Light"/>
    <w:basedOn w:val="TableNormal"/>
    <w:uiPriority w:val="46"/>
    <w:rsid w:val="001771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Rory</dc:creator>
  <cp:keywords/>
  <dc:description/>
  <cp:lastModifiedBy>Piper, Rory</cp:lastModifiedBy>
  <cp:revision>141</cp:revision>
  <dcterms:created xsi:type="dcterms:W3CDTF">2025-07-24T09:26:00Z</dcterms:created>
  <dcterms:modified xsi:type="dcterms:W3CDTF">2025-08-27T05:47:00Z</dcterms:modified>
</cp:coreProperties>
</file>